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1C8" w:rsidRPr="00B9422C" w:rsidRDefault="00B9422C">
      <w:pPr>
        <w:rPr>
          <w:szCs w:val="21"/>
        </w:rPr>
      </w:pPr>
      <w:r w:rsidRPr="00B9422C">
        <w:rPr>
          <w:rFonts w:hint="eastAsia"/>
          <w:szCs w:val="21"/>
        </w:rPr>
        <w:t>Table S2. RNA</w:t>
      </w:r>
      <w:r w:rsidRPr="00B9422C">
        <w:rPr>
          <w:szCs w:val="21"/>
        </w:rPr>
        <w:t>i</w:t>
      </w:r>
      <w:r w:rsidRPr="00B9422C">
        <w:rPr>
          <w:rFonts w:hint="eastAsia"/>
          <w:szCs w:val="21"/>
        </w:rPr>
        <w:t xml:space="preserve"> </w:t>
      </w:r>
      <w:r w:rsidRPr="00B9422C">
        <w:rPr>
          <w:szCs w:val="21"/>
        </w:rPr>
        <w:t>component protein</w:t>
      </w:r>
      <w:r w:rsidR="00F3173E">
        <w:rPr>
          <w:rFonts w:hint="eastAsia"/>
          <w:szCs w:val="21"/>
        </w:rPr>
        <w:t>s</w:t>
      </w:r>
      <w:bookmarkStart w:id="0" w:name="_GoBack"/>
      <w:bookmarkEnd w:id="0"/>
      <w:r w:rsidRPr="00B9422C">
        <w:rPr>
          <w:szCs w:val="21"/>
        </w:rPr>
        <w:t xml:space="preserve"> </w:t>
      </w:r>
      <w:r w:rsidRPr="00B9422C">
        <w:rPr>
          <w:rFonts w:hint="eastAsia"/>
          <w:szCs w:val="21"/>
        </w:rPr>
        <w:t>selected</w:t>
      </w:r>
      <w:r w:rsidRPr="00B9422C">
        <w:rPr>
          <w:szCs w:val="21"/>
        </w:rPr>
        <w:t xml:space="preserve"> </w:t>
      </w:r>
      <w:r w:rsidRPr="00B9422C">
        <w:rPr>
          <w:rFonts w:hint="eastAsia"/>
          <w:szCs w:val="21"/>
        </w:rPr>
        <w:t>in</w:t>
      </w:r>
      <w:r w:rsidRPr="00B9422C">
        <w:rPr>
          <w:szCs w:val="21"/>
        </w:rPr>
        <w:t xml:space="preserve"> </w:t>
      </w:r>
      <w:r w:rsidRPr="00B9422C">
        <w:rPr>
          <w:rFonts w:hint="eastAsia"/>
          <w:i/>
          <w:szCs w:val="21"/>
        </w:rPr>
        <w:t>Aspergillu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43"/>
        <w:gridCol w:w="2054"/>
        <w:gridCol w:w="2054"/>
        <w:gridCol w:w="1980"/>
        <w:gridCol w:w="2037"/>
        <w:gridCol w:w="2053"/>
        <w:gridCol w:w="2053"/>
      </w:tblGrid>
      <w:tr w:rsidR="004C7196" w:rsidRPr="00585DDC" w:rsidTr="0014083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7D0C31" w:rsidRDefault="00E639BA" w:rsidP="00550873">
            <w:pPr>
              <w:adjustRightInd w:val="0"/>
              <w:snapToGrid w:val="0"/>
              <w:spacing w:beforeLines="50" w:before="156"/>
              <w:jc w:val="center"/>
            </w:pPr>
            <w:r w:rsidRPr="007D0C31">
              <w:rPr>
                <w:rFonts w:hint="eastAsia"/>
              </w:rPr>
              <w:t>DC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585DDC" w:rsidRDefault="00E639BA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  <w:r>
              <w:rPr>
                <w:iCs/>
                <w:szCs w:val="21"/>
              </w:rPr>
              <w:t>D</w:t>
            </w:r>
            <w:r>
              <w:rPr>
                <w:rFonts w:hint="eastAsia"/>
                <w:iCs/>
                <w:szCs w:val="21"/>
              </w:rPr>
              <w:t>CL</w:t>
            </w:r>
            <w:r>
              <w:rPr>
                <w:iCs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585DDC" w:rsidRDefault="002767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585DDC" w:rsidRDefault="002767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O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585DDC" w:rsidRDefault="002767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DR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585DDC" w:rsidRDefault="002767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DR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6731" w:rsidRPr="00585DDC" w:rsidRDefault="002767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DRP3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E639BA" w:rsidRPr="00C76A54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</w:rPr>
            </w:pPr>
            <w:r w:rsidRPr="007D0C31">
              <w:rPr>
                <w:rFonts w:hint="eastAsia"/>
                <w:i/>
              </w:rPr>
              <w:t xml:space="preserve">A. </w:t>
            </w:r>
            <w:r w:rsidR="00E639BA" w:rsidRPr="007D0C31">
              <w:rPr>
                <w:i/>
              </w:rPr>
              <w:t>flavus</w:t>
            </w:r>
            <w:r w:rsidR="00C76A54">
              <w:rPr>
                <w:rFonts w:hint="eastAsia"/>
                <w:i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QRD84710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rFonts w:hint="eastAsia"/>
                <w:i/>
                <w:iCs/>
                <w:szCs w:val="21"/>
              </w:rPr>
              <w:t xml:space="preserve">A. </w:t>
            </w:r>
            <w:r w:rsidR="00E639BA" w:rsidRPr="00550873">
              <w:rPr>
                <w:i/>
                <w:iCs/>
                <w:szCs w:val="21"/>
              </w:rPr>
              <w:t>flavus</w:t>
            </w:r>
            <w:r w:rsidR="00C76A54"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 w:rsidR="00E639BA" w:rsidRPr="007D0C31">
              <w:rPr>
                <w:rFonts w:hint="eastAsia"/>
                <w:iCs/>
                <w:szCs w:val="21"/>
              </w:rPr>
              <w:t>(</w:t>
            </w:r>
            <w:r w:rsidR="00E639BA" w:rsidRPr="007D0C31">
              <w:rPr>
                <w:iCs/>
                <w:szCs w:val="21"/>
              </w:rPr>
              <w:t>UDD63567.1</w:t>
            </w:r>
            <w:r w:rsidR="00E639BA" w:rsidRPr="007D0C31"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9BA" w:rsidRPr="00585DDC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flavus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RAQ49550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6A54" w:rsidRPr="00585DDC" w:rsidRDefault="00C76A54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flav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 w:rsidRPr="00C76A54">
              <w:rPr>
                <w:szCs w:val="21"/>
              </w:rPr>
              <w:t>XP_04114</w:t>
            </w:r>
            <w:r>
              <w:rPr>
                <w:szCs w:val="21"/>
              </w:rPr>
              <w:t>3074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9BA" w:rsidRPr="00585DDC" w:rsidRDefault="00543A64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flav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F7629688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9BA" w:rsidRPr="00DE0DA2" w:rsidRDefault="00DE0DA2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flavus</w:t>
            </w:r>
            <w:r>
              <w:rPr>
                <w:rFonts w:hint="eastAsia"/>
                <w:iCs/>
                <w:szCs w:val="21"/>
              </w:rPr>
              <w:t xml:space="preserve"> (</w:t>
            </w:r>
            <w:r>
              <w:rPr>
                <w:iCs/>
                <w:szCs w:val="21"/>
              </w:rPr>
              <w:t>QRD94454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9BA" w:rsidRPr="005440E6" w:rsidRDefault="005440E6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. </w:t>
            </w:r>
            <w:r w:rsidRPr="00550873">
              <w:rPr>
                <w:i/>
                <w:iCs/>
                <w:szCs w:val="21"/>
              </w:rPr>
              <w:t>flavu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XP_041148631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</w:pPr>
            <w:r w:rsidRPr="00550873">
              <w:rPr>
                <w:rFonts w:hint="eastAsia"/>
                <w:i/>
              </w:rPr>
              <w:t xml:space="preserve">A. </w:t>
            </w:r>
            <w:r w:rsidR="00E639BA" w:rsidRPr="00550873">
              <w:rPr>
                <w:i/>
              </w:rPr>
              <w:t>oryzae</w:t>
            </w:r>
            <w:r w:rsidR="00C76A54" w:rsidRPr="00550873">
              <w:rPr>
                <w:rFonts w:hint="eastAsia"/>
                <w:i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KDE83102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rFonts w:hint="eastAsia"/>
                <w:i/>
                <w:iCs/>
                <w:szCs w:val="21"/>
              </w:rPr>
              <w:t xml:space="preserve">A. </w:t>
            </w:r>
            <w:r w:rsidR="00E639BA" w:rsidRPr="00550873">
              <w:rPr>
                <w:i/>
                <w:iCs/>
                <w:szCs w:val="21"/>
              </w:rPr>
              <w:t>oryzae</w:t>
            </w:r>
            <w:r w:rsidR="00C76A54"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 w:rsidR="00E639BA" w:rsidRPr="007D0C31">
              <w:rPr>
                <w:rFonts w:hint="eastAsia"/>
                <w:iCs/>
                <w:szCs w:val="21"/>
              </w:rPr>
              <w:t>(</w:t>
            </w:r>
            <w:r w:rsidR="00E639BA" w:rsidRPr="007D0C31">
              <w:rPr>
                <w:iCs/>
                <w:szCs w:val="21"/>
              </w:rPr>
              <w:t>XP_001818742.1</w:t>
            </w:r>
            <w:r w:rsidR="00E639BA" w:rsidRPr="007D0C31"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7D0C31" w:rsidRPr="00585DDC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oryzae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XP_023089033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C76A54" w:rsidRPr="00585DDC" w:rsidRDefault="00C76A54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oryzae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XP_001819808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C270D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oryzae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XP_001826725.3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DE0DA2" w:rsidRDefault="00DE0DA2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oryzae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EIT72389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6A09D5" w:rsidRDefault="006A09D5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oryzae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OOO08449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</w:pPr>
            <w:r w:rsidRPr="00550873">
              <w:rPr>
                <w:rFonts w:hint="eastAsia"/>
                <w:i/>
              </w:rPr>
              <w:t xml:space="preserve">A. </w:t>
            </w:r>
            <w:r w:rsidR="002613B9" w:rsidRPr="00550873">
              <w:rPr>
                <w:rFonts w:hint="eastAsia"/>
                <w:i/>
              </w:rPr>
              <w:t>t</w:t>
            </w:r>
            <w:r w:rsidR="00E639BA" w:rsidRPr="00550873">
              <w:rPr>
                <w:i/>
              </w:rPr>
              <w:t>ransmontanensis</w:t>
            </w:r>
            <w:r w:rsidR="00C76A54">
              <w:rPr>
                <w:rFonts w:hint="eastAsia"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KAE8314127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E639BA" w:rsidRPr="00C76A54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</w:t>
            </w:r>
            <w:r w:rsidR="002613B9" w:rsidRPr="00550873">
              <w:rPr>
                <w:i/>
                <w:iCs/>
                <w:szCs w:val="21"/>
              </w:rPr>
              <w:t>minisclerotigenes</w:t>
            </w:r>
            <w:r w:rsidR="00C76A54"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 w:rsidR="002613B9" w:rsidRPr="007D0C31">
              <w:rPr>
                <w:rFonts w:hint="eastAsia"/>
              </w:rPr>
              <w:t>(</w:t>
            </w:r>
            <w:r w:rsidR="002613B9" w:rsidRPr="007D0C31">
              <w:t>KAB8269355.1</w:t>
            </w:r>
            <w:r w:rsidR="002613B9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935178" w:rsidRPr="00585DDC" w:rsidRDefault="007D0C3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="00935178"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minisclerotigenes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 w:rsidR="00935178">
              <w:rPr>
                <w:rFonts w:hint="eastAsia"/>
                <w:szCs w:val="21"/>
              </w:rPr>
              <w:t>(</w:t>
            </w:r>
            <w:r w:rsidR="00935178" w:rsidRPr="007D0C31">
              <w:rPr>
                <w:szCs w:val="21"/>
              </w:rPr>
              <w:t>KAB8273159.1</w:t>
            </w:r>
            <w:r w:rsidR="00935178"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parasiticus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KAB8200969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C270D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parasitic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B8207520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DE0DA2" w:rsidRDefault="00DE0DA2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arachidicola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 w:rsidRPr="00DE0DA2">
              <w:rPr>
                <w:iCs/>
                <w:szCs w:val="21"/>
              </w:rPr>
              <w:t>PIG8</w:t>
            </w:r>
            <w:r>
              <w:rPr>
                <w:iCs/>
                <w:szCs w:val="21"/>
              </w:rPr>
              <w:t>9920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6A09D5" w:rsidRDefault="006A09D5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. </w:t>
            </w:r>
            <w:r w:rsidRPr="00550873">
              <w:rPr>
                <w:i/>
                <w:iCs/>
                <w:szCs w:val="21"/>
              </w:rPr>
              <w:t>transmontanensi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KAE8313797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</w:pPr>
            <w:r w:rsidRPr="00550873">
              <w:rPr>
                <w:rFonts w:hint="eastAsia"/>
                <w:i/>
              </w:rPr>
              <w:t xml:space="preserve">A. </w:t>
            </w:r>
            <w:r w:rsidR="00E639BA" w:rsidRPr="00550873">
              <w:rPr>
                <w:i/>
              </w:rPr>
              <w:t>parasiticus</w:t>
            </w:r>
            <w:r w:rsidR="00C76A54">
              <w:rPr>
                <w:rFonts w:hint="eastAsia"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KAB8202836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E639BA" w:rsidRPr="002613B9" w:rsidRDefault="002613B9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parasiticus</w:t>
            </w:r>
            <w:r w:rsidR="00C76A54"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 w:rsidRPr="002613B9">
              <w:rPr>
                <w:iCs/>
                <w:szCs w:val="21"/>
              </w:rPr>
              <w:t>KAB8199093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 xml:space="preserve">. </w:t>
            </w:r>
            <w:r w:rsidRPr="00550873">
              <w:rPr>
                <w:i/>
                <w:szCs w:val="21"/>
              </w:rPr>
              <w:t>parasiticus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B8212225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sergii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KAE8328805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C270D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pseudonomiae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XP_031946040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E41E8C" w:rsidRDefault="00E41E8C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transmontanensi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KAE8306601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140837" w:rsidRDefault="00140837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parasiticus</w:t>
            </w:r>
            <w:r>
              <w:rPr>
                <w:rFonts w:hint="eastAsia"/>
                <w:iCs/>
                <w:szCs w:val="21"/>
              </w:rPr>
              <w:t xml:space="preserve"> (</w:t>
            </w:r>
            <w:r>
              <w:rPr>
                <w:iCs/>
                <w:szCs w:val="21"/>
              </w:rPr>
              <w:t>KAB8202988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</w:pPr>
            <w:r w:rsidRPr="00550873">
              <w:rPr>
                <w:rFonts w:hint="eastAsia"/>
                <w:i/>
              </w:rPr>
              <w:t xml:space="preserve">A. </w:t>
            </w:r>
            <w:r w:rsidR="00E639BA" w:rsidRPr="00550873">
              <w:rPr>
                <w:i/>
              </w:rPr>
              <w:t>novoparasiticus</w:t>
            </w:r>
            <w:r w:rsidR="00C76A54">
              <w:rPr>
                <w:rFonts w:hint="eastAsia"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KAB8225262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E639BA" w:rsidRPr="002613B9" w:rsidRDefault="002613B9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arachidicola</w:t>
            </w:r>
            <w:r w:rsidR="00C76A54">
              <w:rPr>
                <w:rFonts w:hint="eastAsia"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KAE8343078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sergii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E8322814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tamarii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E8161111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C270D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pseudocaelat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E8420364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E41E8C" w:rsidRDefault="00E41E8C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parasiticu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KAB8203019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223582" w:rsidRDefault="00223582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caelatu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XP_031922919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</w:pPr>
            <w:r w:rsidRPr="00550873">
              <w:rPr>
                <w:rFonts w:hint="eastAsia"/>
                <w:i/>
              </w:rPr>
              <w:t xml:space="preserve">A. </w:t>
            </w:r>
            <w:r w:rsidR="00E639BA" w:rsidRPr="00550873">
              <w:rPr>
                <w:i/>
              </w:rPr>
              <w:t>lentulus</w:t>
            </w:r>
            <w:r w:rsidR="00C76A54" w:rsidRPr="00550873">
              <w:rPr>
                <w:rFonts w:hint="eastAsia"/>
                <w:i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GFF65161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E639BA" w:rsidRPr="002613B9" w:rsidRDefault="002613B9" w:rsidP="00550873">
            <w:pPr>
              <w:adjustRightInd w:val="0"/>
              <w:snapToGrid w:val="0"/>
              <w:spacing w:beforeLines="50" w:before="156"/>
              <w:ind w:left="105" w:hangingChars="50" w:hanging="105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tamarii</w:t>
            </w:r>
            <w:r w:rsidR="00C76A54">
              <w:rPr>
                <w:rFonts w:hint="eastAsia"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 w:rsidRPr="002613B9">
              <w:rPr>
                <w:iCs/>
                <w:szCs w:val="21"/>
              </w:rPr>
              <w:t>KAE815981</w:t>
            </w:r>
            <w:r>
              <w:rPr>
                <w:iCs/>
                <w:szCs w:val="21"/>
              </w:rPr>
              <w:t>8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transmontanensis</w:t>
            </w:r>
            <w:r w:rsidR="00C76A54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E8309012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caelat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XP_031924479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C270D1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caelatus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XP_031932025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120EDD" w:rsidRDefault="00120EDD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caelatu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XP_031922440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223582" w:rsidRDefault="00223582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tamarii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 w:rsidRPr="00223582">
              <w:rPr>
                <w:iCs/>
                <w:szCs w:val="21"/>
              </w:rPr>
              <w:t>KAE8167765</w:t>
            </w:r>
            <w:r>
              <w:rPr>
                <w:iCs/>
                <w:szCs w:val="21"/>
              </w:rPr>
              <w:t>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7D0C31" w:rsidP="00550873">
            <w:pPr>
              <w:adjustRightInd w:val="0"/>
              <w:snapToGrid w:val="0"/>
              <w:spacing w:beforeLines="50" w:before="156"/>
              <w:jc w:val="center"/>
            </w:pPr>
            <w:r w:rsidRPr="00550873">
              <w:rPr>
                <w:rFonts w:hint="eastAsia"/>
                <w:i/>
              </w:rPr>
              <w:t xml:space="preserve">A. </w:t>
            </w:r>
            <w:r w:rsidR="00E639BA" w:rsidRPr="00550873">
              <w:rPr>
                <w:i/>
              </w:rPr>
              <w:t>fumigatus</w:t>
            </w:r>
            <w:r w:rsidR="00C76A54" w:rsidRPr="00550873">
              <w:rPr>
                <w:rFonts w:hint="eastAsia"/>
                <w:i/>
              </w:rPr>
              <w:t xml:space="preserve"> </w:t>
            </w:r>
            <w:r w:rsidR="00E639BA" w:rsidRPr="007D0C31">
              <w:rPr>
                <w:rFonts w:hint="eastAsia"/>
              </w:rPr>
              <w:t>(</w:t>
            </w:r>
            <w:r w:rsidR="00E639BA" w:rsidRPr="007D0C31">
              <w:t>KAH3477776.1</w:t>
            </w:r>
            <w:r w:rsidR="00E639BA" w:rsidRPr="007D0C31"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E639BA" w:rsidRPr="002613B9" w:rsidRDefault="002613B9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caelatus</w:t>
            </w:r>
            <w:r w:rsidR="00C76A54"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XP_031920672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novoparasiticus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B8219177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fumigat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H1496145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DE0DA2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terreus</w:t>
            </w:r>
            <w:r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GES64775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120EDD" w:rsidRDefault="00120EDD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fumigatu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KAH1293138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637ECA" w:rsidRDefault="00637ECA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lentulus</w:t>
            </w:r>
            <w:r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GAQ09439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E639BA" w:rsidRPr="007D0C31" w:rsidRDefault="00E639BA" w:rsidP="00550873">
            <w:pPr>
              <w:adjustRightInd w:val="0"/>
              <w:snapToGrid w:val="0"/>
              <w:spacing w:beforeLines="50" w:before="156"/>
              <w:jc w:val="center"/>
            </w:pPr>
          </w:p>
        </w:tc>
        <w:tc>
          <w:tcPr>
            <w:tcW w:w="0" w:type="auto"/>
          </w:tcPr>
          <w:p w:rsidR="00E639BA" w:rsidRPr="002613B9" w:rsidRDefault="002613B9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fumigatus</w:t>
            </w:r>
            <w:r w:rsidR="00C76A54" w:rsidRPr="00550873"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(</w:t>
            </w:r>
            <w:r>
              <w:rPr>
                <w:iCs/>
                <w:szCs w:val="21"/>
              </w:rPr>
              <w:t>KAH1340517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caelatus</w:t>
            </w:r>
            <w:r w:rsidR="00C76A54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XP_031928919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lentulus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KAF4158731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DE0DA2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lentulus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KAF4169051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E639BA" w:rsidRPr="00585DDC" w:rsidRDefault="00E639BA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0" w:type="auto"/>
          </w:tcPr>
          <w:p w:rsidR="00E639BA" w:rsidRPr="004C7196" w:rsidRDefault="004C7196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  <w:r w:rsidRPr="00550873">
              <w:rPr>
                <w:i/>
                <w:iCs/>
                <w:szCs w:val="21"/>
              </w:rPr>
              <w:t>A</w:t>
            </w:r>
            <w:r w:rsidRPr="00550873">
              <w:rPr>
                <w:rFonts w:hint="eastAsia"/>
                <w:i/>
                <w:iCs/>
                <w:szCs w:val="21"/>
              </w:rPr>
              <w:t>.</w:t>
            </w:r>
            <w:r w:rsidRPr="00550873">
              <w:rPr>
                <w:i/>
                <w:iCs/>
                <w:szCs w:val="21"/>
              </w:rPr>
              <w:t xml:space="preserve"> fumigatus</w:t>
            </w:r>
            <w:r>
              <w:rPr>
                <w:rFonts w:hint="eastAsia"/>
                <w:iCs/>
                <w:szCs w:val="21"/>
              </w:rPr>
              <w:t xml:space="preserve"> (</w:t>
            </w:r>
            <w:r>
              <w:rPr>
                <w:iCs/>
                <w:szCs w:val="21"/>
              </w:rPr>
              <w:t>KAH1491884.1</w:t>
            </w:r>
            <w:r>
              <w:rPr>
                <w:rFonts w:hint="eastAsia"/>
                <w:iCs/>
                <w:szCs w:val="21"/>
              </w:rPr>
              <w:t>)</w:t>
            </w: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3175A8" w:rsidRPr="007D0C31" w:rsidRDefault="003175A8" w:rsidP="00550873">
            <w:pPr>
              <w:adjustRightInd w:val="0"/>
              <w:snapToGrid w:val="0"/>
              <w:spacing w:beforeLines="50" w:before="156"/>
              <w:jc w:val="center"/>
            </w:pPr>
          </w:p>
        </w:tc>
        <w:tc>
          <w:tcPr>
            <w:tcW w:w="0" w:type="auto"/>
          </w:tcPr>
          <w:p w:rsidR="003175A8" w:rsidRPr="002613B9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</w:p>
        </w:tc>
        <w:tc>
          <w:tcPr>
            <w:tcW w:w="0" w:type="auto"/>
          </w:tcPr>
          <w:p w:rsidR="003175A8" w:rsidRPr="003175A8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tamarii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 w:rsidRPr="003175A8">
              <w:rPr>
                <w:szCs w:val="21"/>
              </w:rPr>
              <w:t>KAE8166881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771299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niger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XP_001399795.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DE0DA2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niger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KAI2938209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</w:tr>
      <w:tr w:rsidR="004C7196" w:rsidRPr="00585DDC" w:rsidTr="00140837">
        <w:trPr>
          <w:jc w:val="center"/>
        </w:trPr>
        <w:tc>
          <w:tcPr>
            <w:tcW w:w="0" w:type="auto"/>
          </w:tcPr>
          <w:p w:rsidR="003175A8" w:rsidRPr="007D0C31" w:rsidRDefault="003175A8" w:rsidP="00550873">
            <w:pPr>
              <w:adjustRightInd w:val="0"/>
              <w:snapToGrid w:val="0"/>
              <w:spacing w:beforeLines="50" w:before="156"/>
              <w:jc w:val="center"/>
            </w:pPr>
          </w:p>
        </w:tc>
        <w:tc>
          <w:tcPr>
            <w:tcW w:w="0" w:type="auto"/>
          </w:tcPr>
          <w:p w:rsidR="003175A8" w:rsidRPr="002613B9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</w:p>
        </w:tc>
        <w:tc>
          <w:tcPr>
            <w:tcW w:w="0" w:type="auto"/>
          </w:tcPr>
          <w:p w:rsidR="003175A8" w:rsidRPr="003175A8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lentulus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GFG10102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0" w:type="auto"/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</w:tr>
      <w:tr w:rsidR="00550873" w:rsidRPr="00585DDC" w:rsidTr="0014083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3175A8" w:rsidRPr="007D0C31" w:rsidRDefault="003175A8" w:rsidP="00550873">
            <w:pPr>
              <w:adjustRightInd w:val="0"/>
              <w:snapToGrid w:val="0"/>
              <w:spacing w:beforeLines="50" w:before="156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75A8" w:rsidRPr="002613B9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Cs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75A8" w:rsidRPr="003175A8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  <w:r w:rsidRPr="00550873">
              <w:rPr>
                <w:i/>
                <w:szCs w:val="21"/>
              </w:rPr>
              <w:t>A</w:t>
            </w:r>
            <w:r w:rsidRPr="00550873">
              <w:rPr>
                <w:rFonts w:hint="eastAsia"/>
                <w:i/>
                <w:szCs w:val="21"/>
              </w:rPr>
              <w:t>.</w:t>
            </w:r>
            <w:r w:rsidRPr="00550873">
              <w:rPr>
                <w:i/>
                <w:szCs w:val="21"/>
              </w:rPr>
              <w:t xml:space="preserve"> fumigatus</w:t>
            </w:r>
            <w:r w:rsidR="00C76A54" w:rsidRPr="00550873">
              <w:rPr>
                <w:rFonts w:hint="eastAsia"/>
                <w:i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KAH1292139.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75A8" w:rsidRPr="00585DDC" w:rsidRDefault="003175A8" w:rsidP="00550873">
            <w:pPr>
              <w:adjustRightInd w:val="0"/>
              <w:snapToGrid w:val="0"/>
              <w:spacing w:beforeLines="50" w:before="156"/>
              <w:jc w:val="center"/>
              <w:rPr>
                <w:i/>
                <w:iCs/>
                <w:szCs w:val="21"/>
              </w:rPr>
            </w:pPr>
          </w:p>
        </w:tc>
      </w:tr>
    </w:tbl>
    <w:p w:rsidR="00276731" w:rsidRDefault="00276731" w:rsidP="003175A8"/>
    <w:sectPr w:rsidR="00276731" w:rsidSect="00585D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D01" w:rsidRDefault="008D1D01" w:rsidP="00585DDC">
      <w:r>
        <w:separator/>
      </w:r>
    </w:p>
  </w:endnote>
  <w:endnote w:type="continuationSeparator" w:id="0">
    <w:p w:rsidR="008D1D01" w:rsidRDefault="008D1D01" w:rsidP="0058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D01" w:rsidRDefault="008D1D01" w:rsidP="00585DDC">
      <w:r>
        <w:separator/>
      </w:r>
    </w:p>
  </w:footnote>
  <w:footnote w:type="continuationSeparator" w:id="0">
    <w:p w:rsidR="008D1D01" w:rsidRDefault="008D1D01" w:rsidP="00585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37DB8"/>
    <w:multiLevelType w:val="hybridMultilevel"/>
    <w:tmpl w:val="1C02CBBE"/>
    <w:lvl w:ilvl="0" w:tplc="1AB4D9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2B3D39"/>
    <w:multiLevelType w:val="hybridMultilevel"/>
    <w:tmpl w:val="E528CDF2"/>
    <w:lvl w:ilvl="0" w:tplc="635E61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D1E3EA6"/>
    <w:multiLevelType w:val="hybridMultilevel"/>
    <w:tmpl w:val="796CC76A"/>
    <w:lvl w:ilvl="0" w:tplc="0EBC93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3F35E47"/>
    <w:multiLevelType w:val="hybridMultilevel"/>
    <w:tmpl w:val="09066B8E"/>
    <w:lvl w:ilvl="0" w:tplc="2A94F7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2AD784B"/>
    <w:multiLevelType w:val="hybridMultilevel"/>
    <w:tmpl w:val="B872644E"/>
    <w:lvl w:ilvl="0" w:tplc="5530A6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3154A2"/>
    <w:multiLevelType w:val="hybridMultilevel"/>
    <w:tmpl w:val="5658C5E2"/>
    <w:lvl w:ilvl="0" w:tplc="E1C4AF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4F910AE"/>
    <w:multiLevelType w:val="hybridMultilevel"/>
    <w:tmpl w:val="D34203AA"/>
    <w:lvl w:ilvl="0" w:tplc="3DD0E6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57A52AF"/>
    <w:multiLevelType w:val="hybridMultilevel"/>
    <w:tmpl w:val="7046AEDA"/>
    <w:lvl w:ilvl="0" w:tplc="94C82A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7405B59"/>
    <w:multiLevelType w:val="hybridMultilevel"/>
    <w:tmpl w:val="AE66FF38"/>
    <w:lvl w:ilvl="0" w:tplc="E0C695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90529EA"/>
    <w:multiLevelType w:val="hybridMultilevel"/>
    <w:tmpl w:val="E606F292"/>
    <w:lvl w:ilvl="0" w:tplc="47829F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A43598E"/>
    <w:multiLevelType w:val="hybridMultilevel"/>
    <w:tmpl w:val="E1F05890"/>
    <w:lvl w:ilvl="0" w:tplc="F81E19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BA31802"/>
    <w:multiLevelType w:val="hybridMultilevel"/>
    <w:tmpl w:val="DDC678B2"/>
    <w:lvl w:ilvl="0" w:tplc="FAA8C2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1C85E6B"/>
    <w:multiLevelType w:val="hybridMultilevel"/>
    <w:tmpl w:val="7BB439B0"/>
    <w:lvl w:ilvl="0" w:tplc="FB4C50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11"/>
  </w:num>
  <w:num w:numId="5">
    <w:abstractNumId w:val="3"/>
  </w:num>
  <w:num w:numId="6">
    <w:abstractNumId w:val="0"/>
  </w:num>
  <w:num w:numId="7">
    <w:abstractNumId w:val="6"/>
  </w:num>
  <w:num w:numId="8">
    <w:abstractNumId w:val="5"/>
  </w:num>
  <w:num w:numId="9">
    <w:abstractNumId w:val="10"/>
  </w:num>
  <w:num w:numId="10">
    <w:abstractNumId w:val="12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DB0"/>
    <w:rsid w:val="00120EDD"/>
    <w:rsid w:val="00140837"/>
    <w:rsid w:val="001A136E"/>
    <w:rsid w:val="00223582"/>
    <w:rsid w:val="002613B9"/>
    <w:rsid w:val="00276731"/>
    <w:rsid w:val="003175A8"/>
    <w:rsid w:val="00380DB0"/>
    <w:rsid w:val="003F6138"/>
    <w:rsid w:val="004C7196"/>
    <w:rsid w:val="00503AC3"/>
    <w:rsid w:val="00543A64"/>
    <w:rsid w:val="005440E6"/>
    <w:rsid w:val="00550873"/>
    <w:rsid w:val="00585DDC"/>
    <w:rsid w:val="00637ECA"/>
    <w:rsid w:val="006A09D5"/>
    <w:rsid w:val="00771299"/>
    <w:rsid w:val="007D0C31"/>
    <w:rsid w:val="0081334E"/>
    <w:rsid w:val="008D1D01"/>
    <w:rsid w:val="00935178"/>
    <w:rsid w:val="00B46574"/>
    <w:rsid w:val="00B9422C"/>
    <w:rsid w:val="00C270D1"/>
    <w:rsid w:val="00C76A54"/>
    <w:rsid w:val="00DE0DA2"/>
    <w:rsid w:val="00E41E8C"/>
    <w:rsid w:val="00E639BA"/>
    <w:rsid w:val="00F3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D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D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DDC"/>
    <w:rPr>
      <w:sz w:val="18"/>
      <w:szCs w:val="18"/>
    </w:rPr>
  </w:style>
  <w:style w:type="paragraph" w:styleId="a5">
    <w:name w:val="List Paragraph"/>
    <w:basedOn w:val="a"/>
    <w:uiPriority w:val="34"/>
    <w:qFormat/>
    <w:rsid w:val="00E639B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D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D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DDC"/>
    <w:rPr>
      <w:sz w:val="18"/>
      <w:szCs w:val="18"/>
    </w:rPr>
  </w:style>
  <w:style w:type="paragraph" w:styleId="a5">
    <w:name w:val="List Paragraph"/>
    <w:basedOn w:val="a"/>
    <w:uiPriority w:val="34"/>
    <w:qFormat/>
    <w:rsid w:val="00E639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4</cp:revision>
  <dcterms:created xsi:type="dcterms:W3CDTF">2023-04-03T09:29:00Z</dcterms:created>
  <dcterms:modified xsi:type="dcterms:W3CDTF">2023-04-11T07:20:00Z</dcterms:modified>
</cp:coreProperties>
</file>